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ariables and subscripts used for processing AP-AMMO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604"/>
      </w:tblGrid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  <w:t>Definitions</w:t>
            </w:r>
          </w:p>
        </w:tc>
      </w:tr>
      <w:tr>
        <w:trPr>
          <w:trHeight w:val="269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  <w:t>Subscripts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19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rop type</w:t>
            </w:r>
          </w:p>
        </w:tc>
      </w:tr>
      <w:tr>
        <w:trPr>
          <w:trHeight w:val="19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k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vestock type</w:t>
            </w:r>
          </w:p>
        </w:tc>
      </w:tr>
      <w:tr>
        <w:trPr>
          <w:trHeight w:val="29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g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ountry</w:t>
            </w:r>
          </w:p>
        </w:tc>
      </w:tr>
      <w:tr>
        <w:trPr>
          <w:trHeight w:val="393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Grid cell</w:t>
            </w:r>
          </w:p>
        </w:tc>
      </w:tr>
      <w:tr>
        <w:trPr>
          <w:trHeight w:val="229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and use type, including cropland(cl), grassland(gl), and agricultural land (al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qual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cropland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lu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grassland)</w:t>
            </w:r>
          </w:p>
        </w:tc>
      </w:tr>
      <w:tr>
        <w:trPr>
          <w:trHeight w:val="55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Crop group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differentiated b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manure application rates</w:t>
            </w:r>
          </w:p>
        </w:tc>
      </w:tr>
      <w:tr>
        <w:trPr>
          <w:trHeight w:val="217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rsys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vestock rearing syste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. Basic systems ar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gr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sl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systems(gr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), mixed system(mix), and other system(oth).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he mixed systems are further classified to grazing (mix_graz) and non-grazing (mix_nongraz) parts. 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razing system (graz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quel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‘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gra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’ plus that in ‘mix_graz’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. Non grazing system (non_graz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uqa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‘mix_nongraz’ plus ‘oth’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.</w:t>
            </w:r>
          </w:p>
        </w:tc>
      </w:tr>
      <w:tr>
        <w:trPr>
          <w:trHeight w:val="41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sys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anure management system, including solid (sld) and liquid (liq) systems</w:t>
            </w:r>
          </w:p>
        </w:tc>
      </w:tr>
      <w:tr>
        <w:trPr>
          <w:trHeight w:val="143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Stage of the manure management chain, including manure excretion (excr), manure deposition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during grazin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(depo), livestock housing (hous), manure storage(stor), and manure application(app).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ince hous, stor, and app are consecutive three stages, we also set them as order 1, 2 , and 3 when tracing N and TAN flows in the manure management chain</w:t>
            </w:r>
          </w:p>
        </w:tc>
      </w:tr>
      <w:tr>
        <w:trPr>
          <w:trHeight w:val="351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6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MI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nimal numbe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MI_SD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nimal numbe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deriv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ro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patially explicit dataset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MI_NIR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nimal numbe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based on national level datas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NAG_SD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quivalent numbe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animal being grazed based on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patially explicit dataset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NAG_NIR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quivalent numbe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animal being grazed based on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ational leve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dataset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_S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mix_graz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or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grazing animals in mixed system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_NI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graz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or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grazing animals based on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national level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dataset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ac_scale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caling fact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to make ENAG_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equal ENAG_NIR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XF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nure excretion fact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_Ma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nure N flow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_MS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or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manure system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_TAN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ortion of TAN to manure N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AN_Ma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A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in manure N flows</w:t>
            </w:r>
          </w:p>
        </w:tc>
      </w:tr>
      <w:tr>
        <w:trPr>
          <w:trHeight w:val="33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F_Ma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Emission factor of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from manure based on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AN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F_Ma_oth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mission fact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other gaseous N losses (incl. 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, 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, and N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x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) from manure based on total nitrogen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MI_Ma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emissions sourced from manure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MI_Ma_oth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ther gaseous N emissions (incl. 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, 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, and N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x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) from manure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REA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Harvested are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crops or grasse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nt_SF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ynthetic fertilizer N use intensi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e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nt_SF_v9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ynthetic fertilizer N use intensi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based 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he newest FUBC dataset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nt_SF_vp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ynthetic fertilizer N use intensi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based 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previous FUBC datase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_SF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otal synthetic fertilizer N use for crops or grasses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Ratio_SF_PermTemp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he rati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synthetic fertilizer use intensi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for permanent grassland to t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s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fo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emporar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grassland</w:t>
            </w:r>
          </w:p>
        </w:tc>
      </w:tr>
      <w:tr>
        <w:trPr>
          <w:trHeight w:val="33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F_SF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emission fact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fo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ynthetic fertilizer use</w:t>
            </w:r>
          </w:p>
        </w:tc>
      </w:tr>
      <w:tr>
        <w:trPr>
          <w:trHeight w:val="336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EMI_SF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emissions from synthetic fertilizer use</w:t>
            </w:r>
          </w:p>
        </w:tc>
      </w:tr>
      <w:tr>
        <w:trPr>
          <w:trHeight w:val="56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rop_Ma_App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he propor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manur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appli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to a specific land type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nt_Ma_App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The intensi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i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of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applied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anure N</w:t>
            </w:r>
          </w:p>
        </w:tc>
      </w:tr>
      <w:tr>
        <w:trPr>
          <w:trHeight w:val="28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oef_Ma_App</w:t>
            </w:r>
          </w:p>
        </w:tc>
        <w:tc>
          <w:tcPr>
            <w:tcW w:w="6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oefficien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 manure application rate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 specific crop</w:t>
            </w:r>
          </w:p>
        </w:tc>
      </w:tr>
    </w:tbl>
    <w:p>
      <w:pPr>
        <w:pStyle w:val="Normal"/>
        <w:spacing w:lineRule="auto" w:line="254" w:before="28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DengXian" w:hAnsi="等线;DengXian" w:eastAsia="等线;DengXian" w:cs="Arial"/>
      <w:color w:val="auto"/>
      <w:kern w:val="2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66666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54"/>
    </w:pPr>
    <w:rPr>
      <w:rFonts w:ascii="等线;DengXian" w:hAnsi="等线;DengXian" w:eastAsia="等线;DengXi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2">
    <w:name w:val="正文2"/>
    <w:qFormat/>
    <w:pPr>
      <w:widowControl/>
      <w:bidi w:val="0"/>
      <w:spacing w:lineRule="auto" w:line="254" w:before="280" w:after="160"/>
    </w:pPr>
    <w:rPr>
      <w:rFonts w:ascii="等线;DengXian" w:hAnsi="等线;DengXian" w:eastAsia="等线;DengXian" w:cs="等线;DengXian"/>
      <w:color w:val="auto"/>
      <w:kern w:val="2"/>
      <w:sz w:val="22"/>
      <w:szCs w:val="22"/>
      <w:lang w:val="en-GB" w:eastAsia="zh-CN" w:bidi="ar-SA"/>
    </w:rPr>
  </w:style>
  <w:style w:type="paragraph" w:styleId="Bibliography1">
    <w:name w:val="Bibliography1"/>
    <w:basedOn w:val="Normal"/>
    <w:next w:val="Normal"/>
    <w:qFormat/>
    <w:pPr>
      <w:spacing w:lineRule="auto" w:line="480" w:before="0" w:after="0"/>
      <w:ind w:left="384" w:hanging="384"/>
    </w:pPr>
    <w:rPr/>
  </w:style>
  <w:style w:type="paragraph" w:styleId="Bibliography2">
    <w:name w:val="Bibliography2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6:40:00Z</dcterms:created>
  <dc:creator>Xinpeng Jin</dc:creator>
  <dc:description/>
  <dc:language>en-US</dc:language>
  <cp:lastModifiedBy>Xinpeng Jin</cp:lastModifiedBy>
  <dcterms:modified xsi:type="dcterms:W3CDTF">2025-03-14T16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57DD9BB170491BADEACD508A6BAAF7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jBlODllM2FkZjZmNWM0ZTA3ODZjMDkyNWQ2ODc0YWYiLCJ1c2VySWQiOiIyNjgwMDkxODUifQ==</vt:lpwstr>
  </property>
  <property fmtid="{D5CDD505-2E9C-101B-9397-08002B2CF9AE}" pid="5" name="ZOTERO_PREF_1">
    <vt:lpwstr>&lt;data data-version="3" zotero-version="6.0.36"&gt;&lt;session id="Kp2khKWy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6" name="commondata">
    <vt:lpwstr>commondata</vt:lpwstr>
  </property>
</Properties>
</file>